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067" w:rsidRPr="001D0BF5" w:rsidRDefault="003F7067" w:rsidP="003F70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B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D39D61" wp14:editId="124955AD">
            <wp:extent cx="5715000" cy="47396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NN plot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66"/>
                    <a:stretch/>
                  </pic:blipFill>
                  <pic:spPr bwMode="auto">
                    <a:xfrm>
                      <a:off x="0" y="0"/>
                      <a:ext cx="5715000" cy="4739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7067" w:rsidRPr="008B2048" w:rsidRDefault="003F7067" w:rsidP="003F7067">
      <w:pPr>
        <w:spacing w:line="240" w:lineRule="auto"/>
        <w:rPr>
          <w:rFonts w:ascii="Arial" w:hAnsi="Arial" w:cs="Arial"/>
          <w:sz w:val="18"/>
          <w:szCs w:val="18"/>
        </w:rPr>
      </w:pPr>
      <w:proofErr w:type="gramStart"/>
      <w:r w:rsidRPr="008B2048">
        <w:rPr>
          <w:rFonts w:ascii="Arial" w:hAnsi="Arial" w:cs="Arial"/>
          <w:b/>
          <w:sz w:val="18"/>
          <w:szCs w:val="18"/>
        </w:rPr>
        <w:t>Supplemental Figure 1.</w:t>
      </w:r>
      <w:proofErr w:type="gramEnd"/>
      <w:r w:rsidRPr="008B2048">
        <w:rPr>
          <w:rFonts w:ascii="Arial" w:hAnsi="Arial" w:cs="Arial"/>
          <w:sz w:val="18"/>
          <w:szCs w:val="18"/>
        </w:rPr>
        <w:t xml:space="preserve"> K-Nearest Neighbor plot of locations of opioid-related EMS runs. Plot of distances of three nearest-neighbors (3-NN) calculated over all opioid-related Emergency Medical Services (EMS) runs. The solid red line at 3-NN distance = 200 meters shows the EPS value used for further DBSCAN calculations. </w:t>
      </w:r>
      <w:r w:rsidRPr="008B2048">
        <w:rPr>
          <w:rFonts w:ascii="Arial" w:hAnsi="Arial" w:cs="Arial"/>
          <w:i/>
          <w:sz w:val="18"/>
          <w:szCs w:val="18"/>
        </w:rPr>
        <w:t xml:space="preserve">EPS: </w:t>
      </w:r>
      <w:r w:rsidRPr="008B2048">
        <w:rPr>
          <w:rFonts w:ascii="Arial" w:hAnsi="Arial" w:cs="Arial"/>
          <w:sz w:val="18"/>
          <w:szCs w:val="18"/>
        </w:rPr>
        <w:t xml:space="preserve">Epsilon neighborhood parameters. </w:t>
      </w:r>
    </w:p>
    <w:p w:rsidR="0086145B" w:rsidRPr="00793FAB" w:rsidRDefault="0086145B" w:rsidP="00793FAB">
      <w:pPr>
        <w:rPr>
          <w:rFonts w:eastAsia="Times New Roman" w:cstheme="minorHAnsi"/>
          <w:b/>
          <w:bCs/>
          <w:color w:val="000000"/>
        </w:rPr>
      </w:pPr>
      <w:bookmarkStart w:id="0" w:name="_GoBack"/>
      <w:bookmarkEnd w:id="0"/>
    </w:p>
    <w:sectPr w:rsidR="0086145B" w:rsidRPr="00793FAB" w:rsidSect="00001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56542"/>
    <w:multiLevelType w:val="hybridMultilevel"/>
    <w:tmpl w:val="C5F49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45A8A"/>
    <w:multiLevelType w:val="multilevel"/>
    <w:tmpl w:val="5DB45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1758F6"/>
    <w:multiLevelType w:val="hybridMultilevel"/>
    <w:tmpl w:val="24BCAD82"/>
    <w:lvl w:ilvl="0" w:tplc="878810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B710E"/>
    <w:multiLevelType w:val="multilevel"/>
    <w:tmpl w:val="7068D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9801450"/>
    <w:multiLevelType w:val="multilevel"/>
    <w:tmpl w:val="F2B24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3C73C30"/>
    <w:multiLevelType w:val="hybridMultilevel"/>
    <w:tmpl w:val="96061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7420ED"/>
    <w:multiLevelType w:val="hybridMultilevel"/>
    <w:tmpl w:val="D36C7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40274B"/>
    <w:multiLevelType w:val="hybridMultilevel"/>
    <w:tmpl w:val="13701A5E"/>
    <w:lvl w:ilvl="0" w:tplc="C7BAD3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86C4898-C742-471A-87E2-9A3A30B9EB6A}"/>
    <w:docVar w:name="dgnword-eventsink" w:val="59347896"/>
  </w:docVars>
  <w:rsids>
    <w:rsidRoot w:val="002F366D"/>
    <w:rsid w:val="00001923"/>
    <w:rsid w:val="000208DC"/>
    <w:rsid w:val="00067479"/>
    <w:rsid w:val="000814B5"/>
    <w:rsid w:val="000D4298"/>
    <w:rsid w:val="00132D6D"/>
    <w:rsid w:val="0015279E"/>
    <w:rsid w:val="00156FEE"/>
    <w:rsid w:val="00175674"/>
    <w:rsid w:val="00181A71"/>
    <w:rsid w:val="001C741E"/>
    <w:rsid w:val="001D18B2"/>
    <w:rsid w:val="001D5005"/>
    <w:rsid w:val="001E6378"/>
    <w:rsid w:val="00233055"/>
    <w:rsid w:val="00243BB2"/>
    <w:rsid w:val="00250864"/>
    <w:rsid w:val="00297DF2"/>
    <w:rsid w:val="002A54A1"/>
    <w:rsid w:val="002E38ED"/>
    <w:rsid w:val="002F366D"/>
    <w:rsid w:val="002F5ADB"/>
    <w:rsid w:val="00314C15"/>
    <w:rsid w:val="003318B3"/>
    <w:rsid w:val="00333782"/>
    <w:rsid w:val="00341AB1"/>
    <w:rsid w:val="00392A0D"/>
    <w:rsid w:val="003A2AA0"/>
    <w:rsid w:val="003A40E2"/>
    <w:rsid w:val="003F7067"/>
    <w:rsid w:val="00406242"/>
    <w:rsid w:val="0042600A"/>
    <w:rsid w:val="00426FAE"/>
    <w:rsid w:val="00454926"/>
    <w:rsid w:val="00454D5B"/>
    <w:rsid w:val="00460EA7"/>
    <w:rsid w:val="00462225"/>
    <w:rsid w:val="00464CD0"/>
    <w:rsid w:val="00466C7D"/>
    <w:rsid w:val="00467D8C"/>
    <w:rsid w:val="0049087A"/>
    <w:rsid w:val="00493ABF"/>
    <w:rsid w:val="00493BB2"/>
    <w:rsid w:val="004A66B3"/>
    <w:rsid w:val="004B42D1"/>
    <w:rsid w:val="004C0FA3"/>
    <w:rsid w:val="004C6EF5"/>
    <w:rsid w:val="00504E0A"/>
    <w:rsid w:val="00521F92"/>
    <w:rsid w:val="00541053"/>
    <w:rsid w:val="005453E2"/>
    <w:rsid w:val="00577CA6"/>
    <w:rsid w:val="005806A8"/>
    <w:rsid w:val="005854DD"/>
    <w:rsid w:val="00597EFC"/>
    <w:rsid w:val="005B09EE"/>
    <w:rsid w:val="005E44B4"/>
    <w:rsid w:val="005F6422"/>
    <w:rsid w:val="0061033B"/>
    <w:rsid w:val="00615C37"/>
    <w:rsid w:val="0063126B"/>
    <w:rsid w:val="006478A3"/>
    <w:rsid w:val="00663DF3"/>
    <w:rsid w:val="00697F61"/>
    <w:rsid w:val="006E1E2A"/>
    <w:rsid w:val="006F5B54"/>
    <w:rsid w:val="00701033"/>
    <w:rsid w:val="00701EBB"/>
    <w:rsid w:val="00757435"/>
    <w:rsid w:val="00767A54"/>
    <w:rsid w:val="00791281"/>
    <w:rsid w:val="00793FAB"/>
    <w:rsid w:val="00794DDE"/>
    <w:rsid w:val="007A2893"/>
    <w:rsid w:val="007A744E"/>
    <w:rsid w:val="007C7345"/>
    <w:rsid w:val="007D1BF6"/>
    <w:rsid w:val="0080153B"/>
    <w:rsid w:val="00815862"/>
    <w:rsid w:val="00820205"/>
    <w:rsid w:val="00827F1B"/>
    <w:rsid w:val="00830BA2"/>
    <w:rsid w:val="0084039D"/>
    <w:rsid w:val="008470A7"/>
    <w:rsid w:val="0085784E"/>
    <w:rsid w:val="0086145B"/>
    <w:rsid w:val="0086706D"/>
    <w:rsid w:val="008B4CFA"/>
    <w:rsid w:val="008D4608"/>
    <w:rsid w:val="008E2E1A"/>
    <w:rsid w:val="008E5994"/>
    <w:rsid w:val="00901162"/>
    <w:rsid w:val="00977A23"/>
    <w:rsid w:val="00996C3F"/>
    <w:rsid w:val="009C6D4E"/>
    <w:rsid w:val="009D611E"/>
    <w:rsid w:val="009E5659"/>
    <w:rsid w:val="009F7B97"/>
    <w:rsid w:val="00A13DB8"/>
    <w:rsid w:val="00A1717C"/>
    <w:rsid w:val="00A33D94"/>
    <w:rsid w:val="00A43413"/>
    <w:rsid w:val="00A64E30"/>
    <w:rsid w:val="00A71A01"/>
    <w:rsid w:val="00AC3E8A"/>
    <w:rsid w:val="00AD047C"/>
    <w:rsid w:val="00AF4AAC"/>
    <w:rsid w:val="00B02EC1"/>
    <w:rsid w:val="00B13038"/>
    <w:rsid w:val="00B4176F"/>
    <w:rsid w:val="00B65E86"/>
    <w:rsid w:val="00B93927"/>
    <w:rsid w:val="00B971E5"/>
    <w:rsid w:val="00BD798B"/>
    <w:rsid w:val="00BE4C19"/>
    <w:rsid w:val="00BF4043"/>
    <w:rsid w:val="00C13E7E"/>
    <w:rsid w:val="00C14260"/>
    <w:rsid w:val="00C1487C"/>
    <w:rsid w:val="00C24531"/>
    <w:rsid w:val="00C704C8"/>
    <w:rsid w:val="00C70E11"/>
    <w:rsid w:val="00C82C86"/>
    <w:rsid w:val="00CB0645"/>
    <w:rsid w:val="00CC5759"/>
    <w:rsid w:val="00CE5EAD"/>
    <w:rsid w:val="00D2336A"/>
    <w:rsid w:val="00D25F8D"/>
    <w:rsid w:val="00D351AC"/>
    <w:rsid w:val="00D4330D"/>
    <w:rsid w:val="00D74BA1"/>
    <w:rsid w:val="00D751E8"/>
    <w:rsid w:val="00D868EB"/>
    <w:rsid w:val="00D95D5E"/>
    <w:rsid w:val="00DD54AE"/>
    <w:rsid w:val="00DD73F0"/>
    <w:rsid w:val="00DF7CF0"/>
    <w:rsid w:val="00E1012B"/>
    <w:rsid w:val="00E47BD0"/>
    <w:rsid w:val="00E557B8"/>
    <w:rsid w:val="00E557E2"/>
    <w:rsid w:val="00E56CFE"/>
    <w:rsid w:val="00E6525F"/>
    <w:rsid w:val="00E70501"/>
    <w:rsid w:val="00E84ED0"/>
    <w:rsid w:val="00EA45E3"/>
    <w:rsid w:val="00EC14DE"/>
    <w:rsid w:val="00EC3FE1"/>
    <w:rsid w:val="00F0292A"/>
    <w:rsid w:val="00F113A6"/>
    <w:rsid w:val="00F11714"/>
    <w:rsid w:val="00F1677B"/>
    <w:rsid w:val="00F33685"/>
    <w:rsid w:val="00F34B1E"/>
    <w:rsid w:val="00F37685"/>
    <w:rsid w:val="00F70B00"/>
    <w:rsid w:val="00F76C6B"/>
    <w:rsid w:val="00FA20FB"/>
    <w:rsid w:val="00FC415A"/>
    <w:rsid w:val="00FF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06A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5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854DD"/>
    <w:rPr>
      <w:color w:val="0000FF" w:themeColor="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5854DD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51AC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C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06A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5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854DD"/>
    <w:rPr>
      <w:color w:val="0000FF" w:themeColor="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5854DD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51AC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C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5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E6F1D-ACDC-4E1E-80FE-6B35FB335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UCI_Employee</cp:lastModifiedBy>
  <cp:revision>3</cp:revision>
  <dcterms:created xsi:type="dcterms:W3CDTF">2018-04-25T14:03:00Z</dcterms:created>
  <dcterms:modified xsi:type="dcterms:W3CDTF">2018-04-25T16:42:00Z</dcterms:modified>
</cp:coreProperties>
</file>